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B596C" w14:textId="77777777" w:rsidR="00D8134A" w:rsidRDefault="00D8134A" w:rsidP="00D8134A">
      <w:pPr>
        <w:spacing w:before="100" w:beforeAutospacing="1" w:after="100" w:afterAutospacing="1"/>
        <w:jc w:val="both"/>
        <w:outlineLvl w:val="0"/>
        <w:rPr>
          <w:rFonts w:ascii="Calibri" w:eastAsia="Times New Roman" w:hAnsi="Calibri" w:cs="Calibri"/>
          <w:b/>
          <w:bCs/>
          <w:color w:val="000000"/>
          <w:kern w:val="36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36"/>
          <w:lang w:eastAsia="en-GB"/>
          <w14:ligatures w14:val="none"/>
        </w:rPr>
        <w:t xml:space="preserve">Additional file 3: </w:t>
      </w:r>
    </w:p>
    <w:p w14:paraId="58D776BB" w14:textId="111F401D" w:rsidR="00D8134A" w:rsidRPr="00D8134A" w:rsidRDefault="00D8134A" w:rsidP="00D8134A">
      <w:pPr>
        <w:spacing w:before="100" w:beforeAutospacing="1" w:after="100" w:afterAutospacing="1"/>
        <w:jc w:val="both"/>
        <w:outlineLvl w:val="0"/>
        <w:rPr>
          <w:rFonts w:ascii="Calibri" w:eastAsia="Times New Roman" w:hAnsi="Calibri" w:cs="Calibri"/>
          <w:b/>
          <w:bCs/>
          <w:color w:val="000000"/>
          <w:kern w:val="36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b/>
          <w:bCs/>
          <w:color w:val="000000"/>
          <w:kern w:val="36"/>
          <w:lang w:eastAsia="en-GB"/>
          <w14:ligatures w14:val="none"/>
        </w:rPr>
        <w:t>T&amp;O ST3 Bootcamp Pre/Post Questionnaire</w:t>
      </w:r>
    </w:p>
    <w:p w14:paraId="5CF2BBC0" w14:textId="1B18C3CD" w:rsidR="00D8134A" w:rsidRPr="00D8134A" w:rsidRDefault="00D8134A" w:rsidP="00D8134A">
      <w:p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Instructions:</w:t>
      </w: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 Please rate your agreement with each statement on a scale of 1-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6</w:t>
      </w: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where 1 = Strongly Disagree and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6</w:t>
      </w: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= Strongly Agree.</w:t>
      </w:r>
    </w:p>
    <w:p w14:paraId="67198A17" w14:textId="77777777" w:rsidR="00D8134A" w:rsidRPr="00D8134A" w:rsidRDefault="00D8134A" w:rsidP="00D8134A">
      <w:p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Participant Research Number:</w:t>
      </w: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 _______________</w:t>
      </w:r>
    </w:p>
    <w:p w14:paraId="59D39049" w14:textId="77777777" w:rsidR="00D8134A" w:rsidRPr="00D8134A" w:rsidRDefault="00D8134A" w:rsidP="00D8134A">
      <w:pPr>
        <w:spacing w:before="100" w:beforeAutospacing="1" w:after="100" w:afterAutospacing="1"/>
        <w:jc w:val="both"/>
        <w:outlineLvl w:val="1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Professional Skills &amp; Attitudes</w:t>
      </w:r>
    </w:p>
    <w:p w14:paraId="24532AFF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The Professional Behaviours session was relevant to my role</w:t>
      </w:r>
    </w:p>
    <w:p w14:paraId="25A53063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The Non-Technical Skills for Surgeons (NOTSS) session was relevant to my role</w:t>
      </w:r>
    </w:p>
    <w:p w14:paraId="4D3DFED6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The Human Factors session was relevant to my role</w:t>
      </w:r>
    </w:p>
    <w:p w14:paraId="5E662C69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feel able to recognise key behaviours in the workplace which enable or inhibit team working</w:t>
      </w:r>
    </w:p>
    <w:p w14:paraId="10C29BBA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nscious of how my behaviours may impact directly on patient care</w:t>
      </w:r>
    </w:p>
    <w:p w14:paraId="14DCF169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feel able to recognise how my behaviours may impact directly on patient care</w:t>
      </w:r>
    </w:p>
    <w:p w14:paraId="7B25FD84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ll doctors can make errors, regardless of their seniority</w:t>
      </w:r>
    </w:p>
    <w:p w14:paraId="7B7BAFE1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can be assertive in challenging others concerning behaviours in the workplace</w:t>
      </w:r>
    </w:p>
    <w:p w14:paraId="53173F67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Effective teamwork is vitally important in the care of surgical patients</w:t>
      </w:r>
    </w:p>
    <w:p w14:paraId="3DE82537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feel able to speak up about patient safety concerns in the workplace</w:t>
      </w:r>
    </w:p>
    <w:p w14:paraId="0DE87DCF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have a sense of belonging in an orthopaedic training programme</w:t>
      </w:r>
    </w:p>
    <w:p w14:paraId="2B2F24F9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y professional behaviours have an important impact on others</w:t>
      </w:r>
    </w:p>
    <w:p w14:paraId="4AAA35D4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can speak up about issues or concerns related to my training programme</w:t>
      </w:r>
    </w:p>
    <w:p w14:paraId="7EDFE9E4" w14:textId="77777777" w:rsidR="00D8134A" w:rsidRPr="00D8134A" w:rsidRDefault="00D8134A" w:rsidP="00D8134A">
      <w:pPr>
        <w:numPr>
          <w:ilvl w:val="0"/>
          <w:numId w:val="1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could confidently approach senior colleagues for advice about training</w:t>
      </w:r>
    </w:p>
    <w:p w14:paraId="6F1CD4E6" w14:textId="77777777" w:rsidR="00D8134A" w:rsidRPr="00D8134A" w:rsidRDefault="00D8134A" w:rsidP="00D8134A">
      <w:pPr>
        <w:spacing w:before="100" w:beforeAutospacing="1" w:after="100" w:afterAutospacing="1"/>
        <w:jc w:val="both"/>
        <w:outlineLvl w:val="1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Clinical &amp; Technical Skills</w:t>
      </w:r>
    </w:p>
    <w:p w14:paraId="40206C2C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mfortable managing the initial resuscitation of major trauma patients</w:t>
      </w:r>
    </w:p>
    <w:p w14:paraId="36E2AE20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can explain the physiological response to major trauma</w:t>
      </w:r>
    </w:p>
    <w:p w14:paraId="313EC8CF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mfortable managing common fractures seen in fracture clinic treated operatively</w:t>
      </w:r>
    </w:p>
    <w:p w14:paraId="50AA761B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mfortable managing common fractures seen in fracture clinic treated non-operatively</w:t>
      </w:r>
    </w:p>
    <w:p w14:paraId="3681B988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mfortable managing the initial presentation and investigation of spine trauma</w:t>
      </w:r>
    </w:p>
    <w:p w14:paraId="29B77A70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mfortable managing the initial presentation and investigation of cauda equina</w:t>
      </w:r>
    </w:p>
    <w:p w14:paraId="7EE0E0F7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mfortable managing the initial presentation and investigation of metastatic cord compression</w:t>
      </w:r>
    </w:p>
    <w:p w14:paraId="14237279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mfortable applying a spanning ankle external fixator</w:t>
      </w:r>
    </w:p>
    <w:p w14:paraId="2EEB407C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mfortable applying a tibial external fixator</w:t>
      </w:r>
    </w:p>
    <w:p w14:paraId="12159530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am comfortable applying a spanning knee external fixator</w:t>
      </w:r>
    </w:p>
    <w:p w14:paraId="6109187E" w14:textId="77777777" w:rsidR="00D8134A" w:rsidRPr="00D8134A" w:rsidRDefault="00D8134A" w:rsidP="00D8134A">
      <w:pPr>
        <w:numPr>
          <w:ilvl w:val="0"/>
          <w:numId w:val="2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 can explain the biomechanical principles of external fixation</w:t>
      </w:r>
    </w:p>
    <w:p w14:paraId="34FD939C" w14:textId="77777777" w:rsidR="00D8134A" w:rsidRPr="00D8134A" w:rsidRDefault="00D8134A" w:rsidP="00D8134A">
      <w:pPr>
        <w:spacing w:before="100" w:beforeAutospacing="1" w:after="100" w:afterAutospacing="1"/>
        <w:jc w:val="both"/>
        <w:outlineLvl w:val="1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Additional Feedback</w:t>
      </w:r>
    </w:p>
    <w:p w14:paraId="737FD132" w14:textId="76B29152" w:rsidR="002457DA" w:rsidRPr="00D8134A" w:rsidRDefault="00D8134A" w:rsidP="00D8134A">
      <w:pPr>
        <w:numPr>
          <w:ilvl w:val="0"/>
          <w:numId w:val="3"/>
        </w:numPr>
        <w:spacing w:before="100" w:beforeAutospacing="1" w:after="100" w:afterAutospacing="1"/>
        <w:jc w:val="both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8134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Is there anything that you wish had been included in the Bootcamp?</w:t>
      </w:r>
    </w:p>
    <w:sectPr w:rsidR="002457DA" w:rsidRPr="00D81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261FF6"/>
    <w:multiLevelType w:val="multilevel"/>
    <w:tmpl w:val="C9FC43C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971335"/>
    <w:multiLevelType w:val="multilevel"/>
    <w:tmpl w:val="37E81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56115A5"/>
    <w:multiLevelType w:val="multilevel"/>
    <w:tmpl w:val="266ED84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23314751">
    <w:abstractNumId w:val="1"/>
  </w:num>
  <w:num w:numId="2" w16cid:durableId="925303277">
    <w:abstractNumId w:val="2"/>
  </w:num>
  <w:num w:numId="3" w16cid:durableId="881752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34A"/>
    <w:rsid w:val="00080C43"/>
    <w:rsid w:val="00082C19"/>
    <w:rsid w:val="000D4F9D"/>
    <w:rsid w:val="00166A19"/>
    <w:rsid w:val="002457DA"/>
    <w:rsid w:val="00267AA7"/>
    <w:rsid w:val="0027218F"/>
    <w:rsid w:val="00327C46"/>
    <w:rsid w:val="00344851"/>
    <w:rsid w:val="00362C09"/>
    <w:rsid w:val="00407CC3"/>
    <w:rsid w:val="00424A66"/>
    <w:rsid w:val="004265EB"/>
    <w:rsid w:val="0043365A"/>
    <w:rsid w:val="004654D0"/>
    <w:rsid w:val="004F17A6"/>
    <w:rsid w:val="005733DD"/>
    <w:rsid w:val="005869E5"/>
    <w:rsid w:val="005E4354"/>
    <w:rsid w:val="00615CEE"/>
    <w:rsid w:val="0064663F"/>
    <w:rsid w:val="006625F0"/>
    <w:rsid w:val="00694D07"/>
    <w:rsid w:val="006C4918"/>
    <w:rsid w:val="006F3744"/>
    <w:rsid w:val="00725899"/>
    <w:rsid w:val="00815516"/>
    <w:rsid w:val="00871953"/>
    <w:rsid w:val="00896F8F"/>
    <w:rsid w:val="008B41F6"/>
    <w:rsid w:val="009457D0"/>
    <w:rsid w:val="0096273B"/>
    <w:rsid w:val="00972335"/>
    <w:rsid w:val="00A407B7"/>
    <w:rsid w:val="00AC1D25"/>
    <w:rsid w:val="00AE4B39"/>
    <w:rsid w:val="00AF7179"/>
    <w:rsid w:val="00B26538"/>
    <w:rsid w:val="00B3013A"/>
    <w:rsid w:val="00B37273"/>
    <w:rsid w:val="00B5485F"/>
    <w:rsid w:val="00B66C0B"/>
    <w:rsid w:val="00B67E23"/>
    <w:rsid w:val="00B953E1"/>
    <w:rsid w:val="00BA44A8"/>
    <w:rsid w:val="00BA6FAA"/>
    <w:rsid w:val="00C17C6E"/>
    <w:rsid w:val="00C37297"/>
    <w:rsid w:val="00C83F1B"/>
    <w:rsid w:val="00CF7184"/>
    <w:rsid w:val="00D8134A"/>
    <w:rsid w:val="00D82E25"/>
    <w:rsid w:val="00E06A20"/>
    <w:rsid w:val="00E43A24"/>
    <w:rsid w:val="00E553F0"/>
    <w:rsid w:val="00E62865"/>
    <w:rsid w:val="00EA2315"/>
    <w:rsid w:val="00ED05B9"/>
    <w:rsid w:val="00FE04F6"/>
    <w:rsid w:val="00FE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194A9"/>
  <w15:chartTrackingRefBased/>
  <w15:docId w15:val="{B348E7BE-B115-3B42-BE26-660DEB59C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3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3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3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3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3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3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3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3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3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81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3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3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3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3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34A"/>
    <w:rPr>
      <w:b/>
      <w:bCs/>
      <w:smallCaps/>
      <w:color w:val="0F4761" w:themeColor="accent1" w:themeShade="BF"/>
      <w:spacing w:val="5"/>
    </w:rPr>
  </w:style>
  <w:style w:type="paragraph" w:customStyle="1" w:styleId="whitespace-pre-wrap">
    <w:name w:val="whitespace-pre-wrap"/>
    <w:basedOn w:val="Normal"/>
    <w:rsid w:val="00D8134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D8134A"/>
    <w:rPr>
      <w:b/>
      <w:bCs/>
    </w:rPr>
  </w:style>
  <w:style w:type="character" w:customStyle="1" w:styleId="apple-converted-space">
    <w:name w:val="apple-converted-space"/>
    <w:basedOn w:val="DefaultParagraphFont"/>
    <w:rsid w:val="00D8134A"/>
  </w:style>
  <w:style w:type="paragraph" w:customStyle="1" w:styleId="whitespace-normal">
    <w:name w:val="whitespace-normal"/>
    <w:basedOn w:val="Normal"/>
    <w:rsid w:val="00D8134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a Kamran Siddiqui</dc:creator>
  <cp:keywords/>
  <dc:description/>
  <cp:lastModifiedBy>Zaha Kamran Siddiqui</cp:lastModifiedBy>
  <cp:revision>1</cp:revision>
  <dcterms:created xsi:type="dcterms:W3CDTF">2025-03-02T03:39:00Z</dcterms:created>
  <dcterms:modified xsi:type="dcterms:W3CDTF">2025-03-02T03:43:00Z</dcterms:modified>
</cp:coreProperties>
</file>